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20" w:type="dxa"/>
        <w:tblInd w:w="93" w:type="dxa"/>
        <w:tblLook w:val="04A0" w:firstRow="1" w:lastRow="0" w:firstColumn="1" w:lastColumn="0" w:noHBand="0" w:noVBand="1"/>
      </w:tblPr>
      <w:tblGrid>
        <w:gridCol w:w="2203"/>
        <w:gridCol w:w="1721"/>
        <w:gridCol w:w="2449"/>
        <w:gridCol w:w="2199"/>
        <w:gridCol w:w="1949"/>
        <w:gridCol w:w="3199"/>
      </w:tblGrid>
      <w:tr w:rsidR="00476A52" w:rsidRPr="00CB41D4" w14:paraId="5DDCDF96" w14:textId="77777777" w:rsidTr="008E19A5">
        <w:trPr>
          <w:trHeight w:val="320"/>
        </w:trPr>
        <w:tc>
          <w:tcPr>
            <w:tcW w:w="13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8C3" w14:textId="77777777" w:rsidR="00476A52" w:rsidRPr="00CB41D4" w:rsidRDefault="00476A52" w:rsidP="008E19A5">
            <w:pPr>
              <w:rPr>
                <w:rFonts w:eastAsia="Times New Roman"/>
                <w:color w:val="000000"/>
                <w:lang w:val="en-US"/>
              </w:rPr>
            </w:pPr>
            <w:r w:rsidRPr="00CB41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ble </w:t>
            </w:r>
            <w:bookmarkStart w:id="0" w:name="_GoBack"/>
            <w:bookmarkEnd w:id="0"/>
            <w:r w:rsidRPr="00CB41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5</w:t>
            </w:r>
            <w:r w:rsidRPr="00CB41D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sv-SE"/>
              </w:rPr>
              <w:t xml:space="preserve">. </w:t>
            </w:r>
            <w:r w:rsidRPr="00B1174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 xml:space="preserve">Characteristics of the included cohorts for </w:t>
            </w:r>
            <w:r w:rsidRPr="00B1174A">
              <w:rPr>
                <w:rFonts w:ascii="Times New Roman" w:hAnsi="Times New Roman"/>
                <w:color w:val="141413"/>
                <w:sz w:val="20"/>
                <w:szCs w:val="20"/>
                <w:lang w:val="en-US"/>
              </w:rPr>
              <w:t>fracture study</w:t>
            </w:r>
            <w:r w:rsidRPr="00B1174A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sv-SE"/>
              </w:rPr>
              <w:t>.</w:t>
            </w:r>
          </w:p>
        </w:tc>
      </w:tr>
      <w:tr w:rsidR="00476A52" w:rsidRPr="00E05DB5" w14:paraId="53313C03" w14:textId="77777777" w:rsidTr="008E19A5">
        <w:trPr>
          <w:trHeight w:val="300"/>
        </w:trPr>
        <w:tc>
          <w:tcPr>
            <w:tcW w:w="2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59CD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tudy</w:t>
            </w:r>
            <w:proofErr w:type="spellEnd"/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548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ample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Size</w:t>
            </w:r>
            <w:proofErr w:type="spellEnd"/>
          </w:p>
        </w:tc>
        <w:tc>
          <w:tcPr>
            <w:tcW w:w="24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8614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Sample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Size</w:t>
            </w:r>
            <w:proofErr w:type="spellEnd"/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ED3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Percent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FB2A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AD0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Genotyping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5DB5">
              <w:rPr>
                <w:rFonts w:eastAsia="Times New Roman"/>
                <w:color w:val="000000"/>
              </w:rPr>
              <w:t>Platform</w:t>
            </w:r>
            <w:proofErr w:type="spellEnd"/>
          </w:p>
        </w:tc>
      </w:tr>
      <w:tr w:rsidR="00476A52" w:rsidRPr="00E05DB5" w14:paraId="0335258C" w14:textId="77777777" w:rsidTr="008E19A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81FC0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C85D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179CB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Cases/Controls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2AB3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  <w:proofErr w:type="spellStart"/>
            <w:r w:rsidRPr="00E05DB5">
              <w:rPr>
                <w:rFonts w:eastAsia="Times New Roman"/>
                <w:color w:val="000000"/>
              </w:rPr>
              <w:t>Women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F995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mean</w:t>
            </w:r>
            <w:proofErr w:type="spellEnd"/>
            <w:r w:rsidRPr="00E05DB5">
              <w:rPr>
                <w:rFonts w:eastAsia="Times New Roman"/>
                <w:color w:val="000000"/>
              </w:rPr>
              <w:t>/sd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99D3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</w:tr>
      <w:tr w:rsidR="00476A52" w:rsidRPr="00E05DB5" w14:paraId="7E70BDA2" w14:textId="77777777" w:rsidTr="008E19A5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2EF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AOG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F1B5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82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728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55/167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A50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E05DB5">
              <w:rPr>
                <w:rFonts w:eastAsia="Times New Roman"/>
                <w:color w:val="000000"/>
              </w:rPr>
              <w:t>100%</w:t>
            </w:r>
            <w:proofErr w:type="gram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C0E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69.6/8.6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F062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illumina</w:t>
            </w:r>
            <w:proofErr w:type="spellEnd"/>
            <w:r w:rsidRPr="00E05DB5">
              <w:rPr>
                <w:rFonts w:eastAsia="Times New Roman"/>
                <w:color w:val="000000"/>
              </w:rPr>
              <w:t xml:space="preserve"> 370CNV </w:t>
            </w:r>
            <w:proofErr w:type="spellStart"/>
            <w:r w:rsidRPr="00E05DB5">
              <w:rPr>
                <w:rFonts w:eastAsia="Times New Roman"/>
                <w:color w:val="000000"/>
              </w:rPr>
              <w:t>Quad</w:t>
            </w:r>
            <w:proofErr w:type="spellEnd"/>
          </w:p>
        </w:tc>
      </w:tr>
      <w:tr w:rsidR="00476A52" w:rsidRPr="00E05DB5" w14:paraId="5023B32F" w14:textId="77777777" w:rsidTr="008E19A5">
        <w:trPr>
          <w:trHeight w:val="30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E7B" w14:textId="77777777" w:rsidR="00476A52" w:rsidRPr="00E05DB5" w:rsidRDefault="00F60630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Mos</w:t>
            </w:r>
            <w:proofErr w:type="spellEnd"/>
            <w:r>
              <w:rPr>
                <w:rFonts w:eastAsia="Times New Roman"/>
                <w:color w:val="000000"/>
              </w:rPr>
              <w:t>/</w:t>
            </w:r>
            <w:proofErr w:type="spellStart"/>
            <w:r w:rsidR="00476A52" w:rsidRPr="00E05DB5">
              <w:rPr>
                <w:rFonts w:eastAsia="Times New Roman"/>
                <w:color w:val="000000"/>
              </w:rPr>
              <w:t>ManMc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DA1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65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DE7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800/850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B67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83.5%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E1C9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67.2/13.1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ABAB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Kbiosciences</w:t>
            </w:r>
            <w:proofErr w:type="spellEnd"/>
          </w:p>
        </w:tc>
      </w:tr>
      <w:tr w:rsidR="00476A52" w:rsidRPr="00E05DB5" w14:paraId="6492CED3" w14:textId="77777777" w:rsidTr="008E19A5">
        <w:trPr>
          <w:trHeight w:val="32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9DB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UFO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9A0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228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7944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1068/121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CE3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79.40%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895F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61.0/7.3</w:t>
            </w:r>
          </w:p>
        </w:tc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13B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DB5">
              <w:rPr>
                <w:rFonts w:eastAsia="Times New Roman"/>
                <w:color w:val="000000"/>
              </w:rPr>
              <w:t>Kbiosciences</w:t>
            </w:r>
            <w:proofErr w:type="spellEnd"/>
          </w:p>
        </w:tc>
      </w:tr>
      <w:tr w:rsidR="00476A52" w:rsidRPr="00E05DB5" w14:paraId="39D5C815" w14:textId="77777777" w:rsidTr="008E19A5">
        <w:trPr>
          <w:trHeight w:val="320"/>
        </w:trPr>
        <w:tc>
          <w:tcPr>
            <w:tcW w:w="2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615F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68DB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5763</w:t>
            </w:r>
          </w:p>
        </w:tc>
        <w:tc>
          <w:tcPr>
            <w:tcW w:w="2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7066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2023/3740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E6E5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EA56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A48E" w14:textId="77777777" w:rsidR="00476A52" w:rsidRPr="00E05DB5" w:rsidRDefault="00476A52" w:rsidP="008E19A5">
            <w:pPr>
              <w:jc w:val="center"/>
              <w:rPr>
                <w:rFonts w:eastAsia="Times New Roman"/>
                <w:color w:val="000000"/>
              </w:rPr>
            </w:pPr>
            <w:r w:rsidRPr="00E05DB5">
              <w:rPr>
                <w:rFonts w:eastAsia="Times New Roman"/>
                <w:color w:val="000000"/>
              </w:rPr>
              <w:t> </w:t>
            </w:r>
          </w:p>
        </w:tc>
      </w:tr>
    </w:tbl>
    <w:p w14:paraId="5969A811" w14:textId="77777777" w:rsidR="00476A52" w:rsidRDefault="00476A52" w:rsidP="00476A52"/>
    <w:p w14:paraId="4561773B" w14:textId="77777777" w:rsidR="009C2F61" w:rsidRDefault="009C2F61"/>
    <w:sectPr w:rsidR="009C2F61" w:rsidSect="00476A5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A52"/>
    <w:rsid w:val="00476A52"/>
    <w:rsid w:val="009C2F61"/>
    <w:rsid w:val="00B1174A"/>
    <w:rsid w:val="00F6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5DC2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52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52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</cp:revision>
  <dcterms:created xsi:type="dcterms:W3CDTF">2012-05-07T16:39:00Z</dcterms:created>
  <dcterms:modified xsi:type="dcterms:W3CDTF">2012-05-07T16:45:00Z</dcterms:modified>
</cp:coreProperties>
</file>